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color w:val="000000"/>
          <w:kern w:val="0"/>
          <w:sz w:val="36"/>
          <w:szCs w:val="20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36"/>
          <w:szCs w:val="20"/>
        </w:rPr>
        <w:t>Tabl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36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36"/>
          <w:szCs w:val="20"/>
          <w:lang w:val="en-US" w:eastAsia="zh-CN"/>
        </w:rPr>
        <w:t>S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color w:val="000000"/>
          <w:kern w:val="0"/>
          <w:sz w:val="36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36"/>
          <w:szCs w:val="20"/>
        </w:rPr>
        <w:t>Meta-regression of androgen levels.</w:t>
      </w:r>
    </w:p>
    <w:p>
      <w:r>
        <w:drawing>
          <wp:inline distT="0" distB="0" distL="0" distR="0">
            <wp:extent cx="7417435" cy="6454140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26953" cy="64624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cs="Times New Roman"/>
          <w:sz w:val="36"/>
          <w:szCs w:val="40"/>
        </w:rPr>
      </w:pPr>
      <w:r>
        <w:rPr>
          <w:rFonts w:hint="eastAsia" w:ascii="Times New Roman" w:cs="Times New Roman"/>
          <w:sz w:val="36"/>
          <w:szCs w:val="40"/>
        </w:rPr>
        <w:t>A</w:t>
      </w:r>
      <w:r>
        <w:rPr>
          <w:rFonts w:ascii="Times New Roman" w:cs="Times New Roman"/>
          <w:sz w:val="36"/>
          <w:szCs w:val="40"/>
        </w:rPr>
        <w:t>bbreviation</w:t>
      </w:r>
      <w:r>
        <w:rPr>
          <w:rFonts w:hint="eastAsia" w:ascii="Times New Roman" w:cs="Times New Roman"/>
          <w:sz w:val="36"/>
          <w:szCs w:val="40"/>
        </w:rPr>
        <w:t>：</w:t>
      </w:r>
    </w:p>
    <w:p>
      <w:pPr>
        <w:rPr>
          <w:rFonts w:ascii="Times New Roman" w:cs="Times New Roman"/>
          <w:sz w:val="36"/>
          <w:szCs w:val="40"/>
        </w:rPr>
      </w:pPr>
      <w:r>
        <w:rPr>
          <w:rFonts w:ascii="Times New Roman" w:cs="Times New Roman"/>
          <w:sz w:val="36"/>
          <w:szCs w:val="40"/>
        </w:rPr>
        <w:t xml:space="preserve">Adj.R2–proportion of between-study variance that can be explained by the model, </w:t>
      </w:r>
    </w:p>
    <w:p>
      <w:pPr>
        <w:rPr>
          <w:rFonts w:ascii="Times New Roman" w:cs="Times New Roman"/>
          <w:sz w:val="36"/>
          <w:szCs w:val="40"/>
        </w:rPr>
      </w:pPr>
      <w:r>
        <w:rPr>
          <w:rFonts w:ascii="Times New Roman" w:cs="Times New Roman"/>
          <w:sz w:val="36"/>
          <w:szCs w:val="40"/>
        </w:rPr>
        <w:t>N–number of obs, TT–total testosterone, DHEA – dehydroepiandrosterone.</w:t>
      </w: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28111E43-8F0C-4FD8-9B66-62240ED23DDE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Y2FjYjk2N2JlYjE5NWJiMjFkNGFhY2QwZDY3MTcifQ=="/>
  </w:docVars>
  <w:rsids>
    <w:rsidRoot w:val="1E615B00"/>
    <w:rsid w:val="00001FE5"/>
    <w:rsid w:val="00007C94"/>
    <w:rsid w:val="00070D3C"/>
    <w:rsid w:val="00086B89"/>
    <w:rsid w:val="001D1AEC"/>
    <w:rsid w:val="00210185"/>
    <w:rsid w:val="002E421A"/>
    <w:rsid w:val="003105C5"/>
    <w:rsid w:val="00356574"/>
    <w:rsid w:val="003B209D"/>
    <w:rsid w:val="00485594"/>
    <w:rsid w:val="005472EB"/>
    <w:rsid w:val="005D20C3"/>
    <w:rsid w:val="00637F54"/>
    <w:rsid w:val="00670DE9"/>
    <w:rsid w:val="00692ABD"/>
    <w:rsid w:val="007E3EBC"/>
    <w:rsid w:val="008273D7"/>
    <w:rsid w:val="008D035B"/>
    <w:rsid w:val="008E7308"/>
    <w:rsid w:val="008F02F4"/>
    <w:rsid w:val="0090274B"/>
    <w:rsid w:val="0094708C"/>
    <w:rsid w:val="009A244B"/>
    <w:rsid w:val="00A15182"/>
    <w:rsid w:val="00A75F4C"/>
    <w:rsid w:val="00AB48BC"/>
    <w:rsid w:val="00B137CA"/>
    <w:rsid w:val="00B17652"/>
    <w:rsid w:val="00BE6B9C"/>
    <w:rsid w:val="00CF5360"/>
    <w:rsid w:val="00D1730E"/>
    <w:rsid w:val="00D27241"/>
    <w:rsid w:val="00D37D47"/>
    <w:rsid w:val="00D37F31"/>
    <w:rsid w:val="00D472F9"/>
    <w:rsid w:val="00D654EB"/>
    <w:rsid w:val="00DE38F5"/>
    <w:rsid w:val="00E12BFA"/>
    <w:rsid w:val="00E94F69"/>
    <w:rsid w:val="00E97216"/>
    <w:rsid w:val="00FA4B08"/>
    <w:rsid w:val="1E615B00"/>
    <w:rsid w:val="32293419"/>
    <w:rsid w:val="32FF6B19"/>
    <w:rsid w:val="3B4306EA"/>
    <w:rsid w:val="4B564C7F"/>
    <w:rsid w:val="5E2F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qFormat/>
    <w:uiPriority w:val="0"/>
    <w:rPr>
      <w:sz w:val="18"/>
      <w:szCs w:val="18"/>
    </w:r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3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10"/>
      <w:szCs w:val="10"/>
      <w:u w:val="none"/>
    </w:rPr>
  </w:style>
  <w:style w:type="character" w:customStyle="1" w:styleId="8">
    <w:name w:val="font5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bscript"/>
    </w:rPr>
  </w:style>
  <w:style w:type="character" w:customStyle="1" w:styleId="9">
    <w:name w:val="font6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10">
    <w:name w:val="font8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bscript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12">
    <w:name w:val="font71"/>
    <w:basedOn w:val="6"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  <w:style w:type="character" w:customStyle="1" w:styleId="13">
    <w:name w:val="页眉 Char"/>
    <w:basedOn w:val="6"/>
    <w:link w:val="4"/>
    <w:qFormat/>
    <w:uiPriority w:val="0"/>
    <w:rPr>
      <w:kern w:val="2"/>
      <w:sz w:val="18"/>
      <w:szCs w:val="18"/>
    </w:rPr>
  </w:style>
  <w:style w:type="character" w:customStyle="1" w:styleId="14">
    <w:name w:val="页脚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15">
    <w:name w:val="批注框文本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</Words>
  <Characters>194</Characters>
  <Lines>1</Lines>
  <Paragraphs>1</Paragraphs>
  <TotalTime>80</TotalTime>
  <ScaleCrop>false</ScaleCrop>
  <LinksUpToDate>false</LinksUpToDate>
  <CharactersWithSpaces>22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3:04:00Z</dcterms:created>
  <dc:creator>夜吟</dc:creator>
  <cp:lastModifiedBy>菲</cp:lastModifiedBy>
  <dcterms:modified xsi:type="dcterms:W3CDTF">2023-11-20T04:41:55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C015329AAF3400595FA47355EB770ED</vt:lpwstr>
  </property>
</Properties>
</file>